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335EB0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0D686F4C" w14:textId="77777777" w:rsidR="00C058BD" w:rsidRDefault="00C058BD" w:rsidP="0007014E">
      <w:pPr>
        <w:spacing w:line="276" w:lineRule="auto"/>
        <w:jc w:val="center"/>
        <w:rPr>
          <w:rFonts w:cstheme="minorHAnsi"/>
          <w:b/>
        </w:rPr>
      </w:pPr>
    </w:p>
    <w:p w14:paraId="55297EF7" w14:textId="77777777" w:rsidR="00F042A3" w:rsidRDefault="00F042A3" w:rsidP="00B21ACA">
      <w:pPr>
        <w:rPr>
          <w:rFonts w:cstheme="minorHAnsi"/>
          <w:b/>
          <w:bCs/>
        </w:rPr>
      </w:pPr>
    </w:p>
    <w:p w14:paraId="12E448DF" w14:textId="072FF07C" w:rsidR="00461D5A" w:rsidRPr="008C0DC4" w:rsidRDefault="004F4CEA" w:rsidP="00B21ACA">
      <w:pPr>
        <w:rPr>
          <w:rFonts w:cstheme="minorHAnsi"/>
        </w:rPr>
      </w:pPr>
      <w:r w:rsidRPr="008C0DC4">
        <w:rPr>
          <w:rFonts w:cstheme="minorHAnsi"/>
          <w:b/>
          <w:bCs/>
        </w:rPr>
        <w:t>Supplementary Table 5</w:t>
      </w:r>
      <w:r w:rsidR="00461D5A" w:rsidRPr="008C0DC4">
        <w:rPr>
          <w:rFonts w:cstheme="minorHAnsi"/>
        </w:rPr>
        <w:t xml:space="preserve">. Association between baseline characteristics and </w:t>
      </w:r>
      <w:r w:rsidR="00461D5A" w:rsidRPr="008C0DC4">
        <w:rPr>
          <w:rFonts w:cstheme="minorHAnsi"/>
          <w:i/>
          <w:iCs/>
        </w:rPr>
        <w:t xml:space="preserve">ACE1 </w:t>
      </w:r>
      <w:r w:rsidR="004D79D5" w:rsidRPr="008C0DC4">
        <w:rPr>
          <w:rFonts w:cstheme="minorHAnsi"/>
        </w:rPr>
        <w:t xml:space="preserve">polymorphism </w:t>
      </w:r>
      <w:r w:rsidR="00461D5A" w:rsidRPr="008C0DC4">
        <w:rPr>
          <w:rFonts w:cstheme="minorHAnsi"/>
        </w:rPr>
        <w:t>with non-hypoxic vs hypoxic hospitalized COVID-19 cases</w:t>
      </w: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57"/>
        <w:gridCol w:w="2018"/>
        <w:gridCol w:w="1224"/>
        <w:gridCol w:w="936"/>
        <w:gridCol w:w="2149"/>
        <w:gridCol w:w="1449"/>
      </w:tblGrid>
      <w:tr w:rsidR="00461D5A" w:rsidRPr="008C0DC4" w14:paraId="6299A323" w14:textId="77777777" w:rsidTr="0007087F">
        <w:trPr>
          <w:trHeight w:val="69"/>
          <w:jc w:val="center"/>
        </w:trPr>
        <w:tc>
          <w:tcPr>
            <w:tcW w:w="5499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5ACC3B66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14:paraId="680F8E38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OR</w:t>
            </w:r>
          </w:p>
        </w:tc>
        <w:tc>
          <w:tcPr>
            <w:tcW w:w="2149" w:type="dxa"/>
            <w:tcBorders>
              <w:bottom w:val="single" w:sz="4" w:space="0" w:color="auto"/>
            </w:tcBorders>
          </w:tcPr>
          <w:p w14:paraId="37CFF633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95% CI</w:t>
            </w: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4024E608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vertAlign w:val="superscript"/>
              </w:rPr>
            </w:pPr>
            <w:r w:rsidRPr="008C0DC4">
              <w:rPr>
                <w:rFonts w:cstheme="minorHAnsi"/>
                <w:b/>
              </w:rPr>
              <w:t>P-Value</w:t>
            </w:r>
            <w:r w:rsidRPr="008C0DC4">
              <w:rPr>
                <w:rFonts w:cstheme="minorHAnsi"/>
                <w:b/>
                <w:vertAlign w:val="superscript"/>
              </w:rPr>
              <w:t>1</w:t>
            </w:r>
          </w:p>
        </w:tc>
      </w:tr>
      <w:tr w:rsidR="0007087F" w:rsidRPr="008C0DC4" w14:paraId="32269CDE" w14:textId="77777777" w:rsidTr="0007087F">
        <w:trPr>
          <w:trHeight w:val="69"/>
          <w:jc w:val="center"/>
        </w:trPr>
        <w:tc>
          <w:tcPr>
            <w:tcW w:w="10033" w:type="dxa"/>
            <w:gridSpan w:val="6"/>
            <w:tcBorders>
              <w:top w:val="single" w:sz="4" w:space="0" w:color="auto"/>
              <w:left w:val="single" w:sz="4" w:space="0" w:color="auto"/>
            </w:tcBorders>
          </w:tcPr>
          <w:p w14:paraId="27CE5885" w14:textId="0AC4BE5F" w:rsidR="0007087F" w:rsidRPr="008C0DC4" w:rsidRDefault="0007087F" w:rsidP="0007087F">
            <w:pPr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>ACE1</w:t>
            </w:r>
            <w:r w:rsidRPr="008C0DC4">
              <w:rPr>
                <w:rFonts w:cstheme="minorHAnsi"/>
                <w:b/>
                <w:bCs/>
              </w:rPr>
              <w:t xml:space="preserve"> GENOTYPE</w:t>
            </w:r>
          </w:p>
        </w:tc>
      </w:tr>
      <w:tr w:rsidR="00461D5A" w:rsidRPr="008C0DC4" w14:paraId="24AC3734" w14:textId="77777777" w:rsidTr="00BB3586">
        <w:trPr>
          <w:trHeight w:val="69"/>
          <w:jc w:val="center"/>
        </w:trPr>
        <w:tc>
          <w:tcPr>
            <w:tcW w:w="2257" w:type="dxa"/>
            <w:vMerge w:val="restart"/>
            <w:vAlign w:val="center"/>
          </w:tcPr>
          <w:p w14:paraId="3B14549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i/>
              </w:rPr>
              <w:t>DD &amp; DI vs II</w:t>
            </w:r>
          </w:p>
        </w:tc>
        <w:tc>
          <w:tcPr>
            <w:tcW w:w="2018" w:type="dxa"/>
            <w:vMerge w:val="restart"/>
          </w:tcPr>
          <w:p w14:paraId="15FD6399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Univariate</w:t>
            </w:r>
          </w:p>
        </w:tc>
        <w:tc>
          <w:tcPr>
            <w:tcW w:w="1224" w:type="dxa"/>
            <w:tcBorders>
              <w:bottom w:val="nil"/>
            </w:tcBorders>
          </w:tcPr>
          <w:p w14:paraId="34E2900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72BCB6F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 xml:space="preserve">Ref </w:t>
            </w:r>
            <w:r w:rsidRPr="008C0DC4">
              <w:rPr>
                <w:rFonts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4CC3C15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left w:val="nil"/>
              <w:bottom w:val="nil"/>
            </w:tcBorders>
          </w:tcPr>
          <w:p w14:paraId="0CDD665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63E1192F" w14:textId="77777777" w:rsidTr="00BB3586">
        <w:trPr>
          <w:trHeight w:val="69"/>
          <w:jc w:val="center"/>
        </w:trPr>
        <w:tc>
          <w:tcPr>
            <w:tcW w:w="2257" w:type="dxa"/>
            <w:vMerge/>
            <w:vAlign w:val="center"/>
          </w:tcPr>
          <w:p w14:paraId="7DCE9BAE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7A376196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39A7AF9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71088760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.600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6F3E654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00 –14.39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</w:tcPr>
          <w:p w14:paraId="47C17638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70</w:t>
            </w:r>
          </w:p>
        </w:tc>
      </w:tr>
      <w:tr w:rsidR="00461D5A" w:rsidRPr="008C0DC4" w14:paraId="6726F969" w14:textId="77777777" w:rsidTr="00BB3586">
        <w:trPr>
          <w:trHeight w:val="69"/>
          <w:jc w:val="center"/>
        </w:trPr>
        <w:tc>
          <w:tcPr>
            <w:tcW w:w="2257" w:type="dxa"/>
            <w:vMerge/>
            <w:vAlign w:val="center"/>
          </w:tcPr>
          <w:p w14:paraId="4D900DEB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2A72D527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1267F86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39B1934F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.24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6D1C4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806 –13.02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30E1F2A9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98</w:t>
            </w:r>
          </w:p>
        </w:tc>
      </w:tr>
      <w:tr w:rsidR="00461D5A" w:rsidRPr="008C0DC4" w14:paraId="67F1C1EE" w14:textId="77777777" w:rsidTr="00BB3586">
        <w:trPr>
          <w:trHeight w:val="70"/>
          <w:jc w:val="center"/>
        </w:trPr>
        <w:tc>
          <w:tcPr>
            <w:tcW w:w="2257" w:type="dxa"/>
            <w:vMerge/>
            <w:vAlign w:val="center"/>
          </w:tcPr>
          <w:p w14:paraId="5D3B1DF0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 w:val="restart"/>
          </w:tcPr>
          <w:p w14:paraId="3FF87680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Multivariate</w:t>
            </w:r>
          </w:p>
        </w:tc>
        <w:tc>
          <w:tcPr>
            <w:tcW w:w="1224" w:type="dxa"/>
            <w:tcBorders>
              <w:bottom w:val="nil"/>
            </w:tcBorders>
          </w:tcPr>
          <w:p w14:paraId="39E6DF12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690895D2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096882CB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left w:val="nil"/>
              <w:bottom w:val="nil"/>
            </w:tcBorders>
          </w:tcPr>
          <w:p w14:paraId="096E4FA2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35171327" w14:textId="77777777" w:rsidTr="00BB3586">
        <w:trPr>
          <w:trHeight w:val="69"/>
          <w:jc w:val="center"/>
        </w:trPr>
        <w:tc>
          <w:tcPr>
            <w:tcW w:w="2257" w:type="dxa"/>
            <w:vMerge/>
            <w:vAlign w:val="center"/>
          </w:tcPr>
          <w:p w14:paraId="40A9BDA0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4ADC67C2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nil"/>
            </w:tcBorders>
          </w:tcPr>
          <w:p w14:paraId="0485660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</w:t>
            </w:r>
          </w:p>
        </w:tc>
        <w:tc>
          <w:tcPr>
            <w:tcW w:w="936" w:type="dxa"/>
            <w:tcBorders>
              <w:top w:val="nil"/>
              <w:bottom w:val="nil"/>
              <w:right w:val="nil"/>
            </w:tcBorders>
          </w:tcPr>
          <w:p w14:paraId="0CA6F6C1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4.568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</w:tcPr>
          <w:p w14:paraId="7C54FB0A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88 –21.12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</w:tcBorders>
          </w:tcPr>
          <w:p w14:paraId="632F9FEC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52</w:t>
            </w:r>
          </w:p>
        </w:tc>
      </w:tr>
      <w:tr w:rsidR="00461D5A" w:rsidRPr="008C0DC4" w14:paraId="3B021122" w14:textId="77777777" w:rsidTr="00BB3586">
        <w:trPr>
          <w:trHeight w:val="69"/>
          <w:jc w:val="center"/>
        </w:trPr>
        <w:tc>
          <w:tcPr>
            <w:tcW w:w="2257" w:type="dxa"/>
            <w:vMerge/>
            <w:vAlign w:val="center"/>
          </w:tcPr>
          <w:p w14:paraId="514680A8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18C27D6F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7852BAFA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18DBF6BE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4.162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59C7B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881 –19.66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0BA10323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72</w:t>
            </w:r>
          </w:p>
        </w:tc>
      </w:tr>
      <w:tr w:rsidR="00461D5A" w:rsidRPr="008C0DC4" w14:paraId="57EEA746" w14:textId="77777777" w:rsidTr="00BB3586">
        <w:trPr>
          <w:trHeight w:val="124"/>
          <w:jc w:val="center"/>
        </w:trPr>
        <w:tc>
          <w:tcPr>
            <w:tcW w:w="2257" w:type="dxa"/>
            <w:vMerge w:val="restart"/>
            <w:vAlign w:val="center"/>
          </w:tcPr>
          <w:p w14:paraId="595820C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i/>
              </w:rPr>
              <w:t>(DD</w:t>
            </w:r>
            <w:r w:rsidRPr="008C0DC4">
              <w:rPr>
                <w:rFonts w:eastAsia="Times New Roman" w:cstheme="minorHAnsi"/>
                <w:b/>
              </w:rPr>
              <w:t>+</w:t>
            </w:r>
            <w:r w:rsidRPr="008C0DC4">
              <w:rPr>
                <w:rFonts w:eastAsia="Times New Roman" w:cstheme="minorHAnsi"/>
                <w:b/>
                <w:i/>
              </w:rPr>
              <w:t>DI)</w:t>
            </w:r>
            <w:r w:rsidRPr="008C0DC4">
              <w:rPr>
                <w:rFonts w:eastAsia="Times New Roman" w:cstheme="minorHAnsi"/>
                <w:b/>
                <w:i/>
                <w:vertAlign w:val="superscript"/>
              </w:rPr>
              <w:t xml:space="preserve">3 </w:t>
            </w:r>
            <w:r w:rsidRPr="008C0DC4">
              <w:rPr>
                <w:rFonts w:eastAsia="Times New Roman" w:cstheme="minorHAnsi"/>
                <w:b/>
                <w:i/>
              </w:rPr>
              <w:t xml:space="preserve">vs </w:t>
            </w:r>
            <w:r w:rsidRPr="008C0DC4">
              <w:rPr>
                <w:rFonts w:eastAsia="Times New Roman" w:cstheme="minorHAnsi"/>
                <w:b/>
                <w:bCs/>
                <w:i/>
                <w:iCs/>
              </w:rPr>
              <w:t>II</w:t>
            </w:r>
          </w:p>
        </w:tc>
        <w:tc>
          <w:tcPr>
            <w:tcW w:w="2018" w:type="dxa"/>
            <w:vMerge w:val="restart"/>
          </w:tcPr>
          <w:p w14:paraId="24EDC9C2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Univariate</w:t>
            </w:r>
          </w:p>
        </w:tc>
        <w:tc>
          <w:tcPr>
            <w:tcW w:w="1224" w:type="dxa"/>
            <w:tcBorders>
              <w:bottom w:val="nil"/>
            </w:tcBorders>
          </w:tcPr>
          <w:p w14:paraId="5161E70D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33E9B3D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7A42774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left w:val="nil"/>
              <w:bottom w:val="nil"/>
            </w:tcBorders>
          </w:tcPr>
          <w:p w14:paraId="5F8A4E67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4635E298" w14:textId="77777777" w:rsidTr="00BB3586">
        <w:trPr>
          <w:trHeight w:val="69"/>
          <w:jc w:val="center"/>
        </w:trPr>
        <w:tc>
          <w:tcPr>
            <w:tcW w:w="2257" w:type="dxa"/>
            <w:vMerge/>
            <w:vAlign w:val="center"/>
          </w:tcPr>
          <w:p w14:paraId="79940ACF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3F6F93FF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68D6D96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+DI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6AB1E610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3.42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3D418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40 – 12.44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6A7C8637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62</w:t>
            </w:r>
          </w:p>
        </w:tc>
      </w:tr>
      <w:tr w:rsidR="00461D5A" w:rsidRPr="008C0DC4" w14:paraId="56E8981A" w14:textId="77777777" w:rsidTr="00BB3586">
        <w:trPr>
          <w:trHeight w:val="69"/>
          <w:jc w:val="center"/>
        </w:trPr>
        <w:tc>
          <w:tcPr>
            <w:tcW w:w="2257" w:type="dxa"/>
            <w:vMerge/>
            <w:vAlign w:val="center"/>
          </w:tcPr>
          <w:p w14:paraId="1C42A94D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 w:val="restart"/>
          </w:tcPr>
          <w:p w14:paraId="4465BEC5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Multivariate</w:t>
            </w:r>
          </w:p>
        </w:tc>
        <w:tc>
          <w:tcPr>
            <w:tcW w:w="1224" w:type="dxa"/>
            <w:tcBorders>
              <w:bottom w:val="nil"/>
            </w:tcBorders>
          </w:tcPr>
          <w:p w14:paraId="0E54769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I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59555AD6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3A8AAC7E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left w:val="nil"/>
              <w:bottom w:val="nil"/>
            </w:tcBorders>
          </w:tcPr>
          <w:p w14:paraId="75083510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1360B130" w14:textId="77777777" w:rsidTr="00BB3586">
        <w:trPr>
          <w:trHeight w:val="232"/>
          <w:jc w:val="center"/>
        </w:trPr>
        <w:tc>
          <w:tcPr>
            <w:tcW w:w="2257" w:type="dxa"/>
            <w:vMerge/>
            <w:vAlign w:val="center"/>
          </w:tcPr>
          <w:p w14:paraId="34200FDD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4D0D52C6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132D4655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+DI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4AEFDA88" w14:textId="77777777" w:rsidR="00461D5A" w:rsidRPr="008F2A92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F2A92">
              <w:rPr>
                <w:rFonts w:cstheme="minorHAnsi"/>
                <w:b/>
                <w:bCs/>
              </w:rPr>
              <w:t>4.37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9F8153" w14:textId="77777777" w:rsidR="00461D5A" w:rsidRPr="008F2A92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F2A92">
              <w:rPr>
                <w:rFonts w:cstheme="minorHAnsi"/>
                <w:b/>
                <w:bCs/>
              </w:rPr>
              <w:t>1.030 – 18.57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783138E5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0.045</w:t>
            </w:r>
          </w:p>
        </w:tc>
      </w:tr>
      <w:tr w:rsidR="00461D5A" w:rsidRPr="008C0DC4" w14:paraId="2B58EC96" w14:textId="77777777" w:rsidTr="00BB3586">
        <w:trPr>
          <w:trHeight w:val="69"/>
          <w:jc w:val="center"/>
        </w:trPr>
        <w:tc>
          <w:tcPr>
            <w:tcW w:w="2257" w:type="dxa"/>
            <w:vMerge w:val="restart"/>
            <w:vAlign w:val="center"/>
          </w:tcPr>
          <w:p w14:paraId="7F7A4BFC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i/>
              </w:rPr>
              <w:t>DD vs (DI+II)</w:t>
            </w:r>
            <w:r w:rsidRPr="008C0DC4">
              <w:rPr>
                <w:rFonts w:eastAsia="Times New Roman" w:cstheme="minorHAnsi"/>
                <w:b/>
                <w:i/>
                <w:vertAlign w:val="superscript"/>
              </w:rPr>
              <w:t>4</w:t>
            </w:r>
          </w:p>
        </w:tc>
        <w:tc>
          <w:tcPr>
            <w:tcW w:w="2018" w:type="dxa"/>
            <w:vMerge w:val="restart"/>
          </w:tcPr>
          <w:p w14:paraId="11C202AD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Univariate</w:t>
            </w:r>
          </w:p>
        </w:tc>
        <w:tc>
          <w:tcPr>
            <w:tcW w:w="1224" w:type="dxa"/>
            <w:tcBorders>
              <w:bottom w:val="nil"/>
            </w:tcBorders>
          </w:tcPr>
          <w:p w14:paraId="5AED71B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+II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622FCB79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5E9DCCED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left w:val="nil"/>
              <w:bottom w:val="nil"/>
            </w:tcBorders>
          </w:tcPr>
          <w:p w14:paraId="66CB967B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67DD5F39" w14:textId="77777777" w:rsidTr="00BB3586">
        <w:trPr>
          <w:trHeight w:val="80"/>
          <w:jc w:val="center"/>
        </w:trPr>
        <w:tc>
          <w:tcPr>
            <w:tcW w:w="2257" w:type="dxa"/>
            <w:vMerge/>
          </w:tcPr>
          <w:p w14:paraId="0D7912A8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78CD7A8A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7DE2F338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0699AB8D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500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6EB9B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89 – 3.8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319979AB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95</w:t>
            </w:r>
          </w:p>
        </w:tc>
      </w:tr>
      <w:tr w:rsidR="00461D5A" w:rsidRPr="008C0DC4" w14:paraId="091AB7E2" w14:textId="77777777" w:rsidTr="00BB3586">
        <w:trPr>
          <w:trHeight w:val="215"/>
          <w:jc w:val="center"/>
        </w:trPr>
        <w:tc>
          <w:tcPr>
            <w:tcW w:w="2257" w:type="dxa"/>
            <w:vMerge/>
          </w:tcPr>
          <w:p w14:paraId="329B003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 w:val="restart"/>
          </w:tcPr>
          <w:p w14:paraId="7F636CFB" w14:textId="77777777" w:rsidR="00461D5A" w:rsidRPr="008C0DC4" w:rsidRDefault="00461D5A" w:rsidP="00BB3586">
            <w:pPr>
              <w:jc w:val="center"/>
              <w:rPr>
                <w:rFonts w:cstheme="minorHAnsi"/>
                <w:b/>
              </w:rPr>
            </w:pPr>
            <w:r w:rsidRPr="008C0DC4">
              <w:rPr>
                <w:rFonts w:cstheme="minorHAnsi"/>
                <w:b/>
              </w:rPr>
              <w:t>Multivariate</w:t>
            </w:r>
          </w:p>
        </w:tc>
        <w:tc>
          <w:tcPr>
            <w:tcW w:w="1224" w:type="dxa"/>
            <w:tcBorders>
              <w:bottom w:val="nil"/>
            </w:tcBorders>
          </w:tcPr>
          <w:p w14:paraId="2458CBD3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I+II</w:t>
            </w:r>
          </w:p>
        </w:tc>
        <w:tc>
          <w:tcPr>
            <w:tcW w:w="936" w:type="dxa"/>
            <w:tcBorders>
              <w:bottom w:val="nil"/>
              <w:right w:val="nil"/>
            </w:tcBorders>
          </w:tcPr>
          <w:p w14:paraId="7D903431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left w:val="nil"/>
              <w:bottom w:val="nil"/>
              <w:right w:val="nil"/>
            </w:tcBorders>
          </w:tcPr>
          <w:p w14:paraId="202F3423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left w:val="nil"/>
              <w:bottom w:val="nil"/>
            </w:tcBorders>
          </w:tcPr>
          <w:p w14:paraId="4DEFF1C3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461D5A" w:rsidRPr="008C0DC4" w14:paraId="3A2D26D8" w14:textId="77777777" w:rsidTr="0007087F">
        <w:trPr>
          <w:trHeight w:val="188"/>
          <w:jc w:val="center"/>
        </w:trPr>
        <w:tc>
          <w:tcPr>
            <w:tcW w:w="2257" w:type="dxa"/>
            <w:vMerge/>
            <w:tcBorders>
              <w:bottom w:val="single" w:sz="4" w:space="0" w:color="auto"/>
            </w:tcBorders>
          </w:tcPr>
          <w:p w14:paraId="610D1E1C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  <w:tcBorders>
              <w:bottom w:val="single" w:sz="4" w:space="0" w:color="auto"/>
            </w:tcBorders>
          </w:tcPr>
          <w:p w14:paraId="4F48FD2D" w14:textId="77777777" w:rsidR="00461D5A" w:rsidRPr="008C0DC4" w:rsidRDefault="00461D5A" w:rsidP="00BB3586">
            <w:pPr>
              <w:rPr>
                <w:rFonts w:cstheme="minorHAnsi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E257B7E" w14:textId="77777777" w:rsidR="00461D5A" w:rsidRPr="008C0DC4" w:rsidRDefault="00461D5A" w:rsidP="00BB3586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D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3EFF69F0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553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FFBDE" w14:textId="77777777" w:rsidR="00461D5A" w:rsidRPr="008C0DC4" w:rsidRDefault="00461D5A" w:rsidP="00BB3586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581 – 4.149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19BE7221" w14:textId="77777777" w:rsidR="00461D5A" w:rsidRPr="008C0DC4" w:rsidRDefault="00461D5A" w:rsidP="00BB3586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380</w:t>
            </w:r>
          </w:p>
        </w:tc>
      </w:tr>
      <w:tr w:rsidR="0007087F" w:rsidRPr="008C0DC4" w14:paraId="0FCD2AE3" w14:textId="77777777" w:rsidTr="0007087F">
        <w:trPr>
          <w:trHeight w:val="188"/>
          <w:jc w:val="center"/>
        </w:trPr>
        <w:tc>
          <w:tcPr>
            <w:tcW w:w="100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9389A" w14:textId="6FAC8C0F" w:rsidR="0007087F" w:rsidRPr="008C0DC4" w:rsidRDefault="0007087F" w:rsidP="0007087F">
            <w:pPr>
              <w:keepNext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  <w:i/>
                <w:iCs/>
              </w:rPr>
              <w:t xml:space="preserve">ACE1 </w:t>
            </w:r>
            <w:r w:rsidRPr="008C0DC4">
              <w:rPr>
                <w:rFonts w:cstheme="minorHAnsi"/>
                <w:b/>
                <w:bCs/>
              </w:rPr>
              <w:t>ALLELE</w:t>
            </w:r>
          </w:p>
        </w:tc>
      </w:tr>
      <w:tr w:rsidR="0007087F" w:rsidRPr="008C0DC4" w14:paraId="5891DCD0" w14:textId="77777777" w:rsidTr="0007087F">
        <w:trPr>
          <w:trHeight w:val="188"/>
          <w:jc w:val="center"/>
        </w:trPr>
        <w:tc>
          <w:tcPr>
            <w:tcW w:w="2257" w:type="dxa"/>
            <w:vMerge w:val="restart"/>
            <w:tcBorders>
              <w:top w:val="single" w:sz="4" w:space="0" w:color="auto"/>
            </w:tcBorders>
          </w:tcPr>
          <w:p w14:paraId="6BAB6B0C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  <w:p w14:paraId="3A9447A7" w14:textId="6A44B3B6" w:rsidR="0007087F" w:rsidRPr="008C0DC4" w:rsidRDefault="000B0703" w:rsidP="0007087F">
            <w:pPr>
              <w:jc w:val="center"/>
              <w:rPr>
                <w:rFonts w:cstheme="minorHAnsi"/>
                <w:b/>
                <w:i/>
              </w:rPr>
            </w:pPr>
            <w:r w:rsidRPr="008C0DC4">
              <w:rPr>
                <w:rFonts w:eastAsia="Times New Roman" w:cstheme="minorHAnsi"/>
                <w:b/>
                <w:bCs/>
                <w:i/>
                <w:iCs/>
              </w:rPr>
              <w:t>D vs I</w:t>
            </w:r>
          </w:p>
        </w:tc>
        <w:tc>
          <w:tcPr>
            <w:tcW w:w="2018" w:type="dxa"/>
            <w:vMerge w:val="restart"/>
            <w:tcBorders>
              <w:top w:val="single" w:sz="4" w:space="0" w:color="auto"/>
            </w:tcBorders>
          </w:tcPr>
          <w:p w14:paraId="658DB326" w14:textId="47A51803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</w:rPr>
              <w:t>Univariat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081E9EB6" w14:textId="5DDC1124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  <w:right w:val="nil"/>
            </w:tcBorders>
          </w:tcPr>
          <w:p w14:paraId="19BB60CB" w14:textId="7465D45C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D19D2" w14:textId="0190B7C0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</w:tcBorders>
          </w:tcPr>
          <w:p w14:paraId="0E547179" w14:textId="27E5EAA3" w:rsidR="0007087F" w:rsidRPr="008C0DC4" w:rsidRDefault="0007087F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07087F" w:rsidRPr="008C0DC4" w14:paraId="14856448" w14:textId="77777777" w:rsidTr="0007087F">
        <w:trPr>
          <w:trHeight w:val="188"/>
          <w:jc w:val="center"/>
        </w:trPr>
        <w:tc>
          <w:tcPr>
            <w:tcW w:w="2257" w:type="dxa"/>
            <w:vMerge/>
          </w:tcPr>
          <w:p w14:paraId="7CC44822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111029C7" w14:textId="77777777" w:rsidR="0007087F" w:rsidRPr="008C0DC4" w:rsidRDefault="0007087F" w:rsidP="0007087F">
            <w:pPr>
              <w:rPr>
                <w:rFonts w:cstheme="minorHAnsi"/>
              </w:rPr>
            </w:pPr>
          </w:p>
        </w:tc>
        <w:tc>
          <w:tcPr>
            <w:tcW w:w="1224" w:type="dxa"/>
            <w:tcBorders>
              <w:top w:val="nil"/>
              <w:bottom w:val="single" w:sz="4" w:space="0" w:color="auto"/>
            </w:tcBorders>
          </w:tcPr>
          <w:p w14:paraId="341F80A6" w14:textId="326E7122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  <w:right w:val="nil"/>
            </w:tcBorders>
          </w:tcPr>
          <w:p w14:paraId="3797337A" w14:textId="0D0C83C4" w:rsidR="0007087F" w:rsidRPr="008C0DC4" w:rsidRDefault="000D26B6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724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9E9AA0" w14:textId="15A44FE8" w:rsidR="0007087F" w:rsidRPr="008C0DC4" w:rsidRDefault="000D26B6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881 – 3.37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</w:tcBorders>
          </w:tcPr>
          <w:p w14:paraId="659EB4A7" w14:textId="6481FA32" w:rsidR="0007087F" w:rsidRPr="008C0DC4" w:rsidRDefault="000D26B6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112</w:t>
            </w:r>
          </w:p>
        </w:tc>
      </w:tr>
      <w:tr w:rsidR="0007087F" w:rsidRPr="008C0DC4" w14:paraId="0F30459D" w14:textId="77777777" w:rsidTr="0007087F">
        <w:trPr>
          <w:trHeight w:val="188"/>
          <w:jc w:val="center"/>
        </w:trPr>
        <w:tc>
          <w:tcPr>
            <w:tcW w:w="2257" w:type="dxa"/>
            <w:vMerge/>
          </w:tcPr>
          <w:p w14:paraId="41651563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 w:val="restart"/>
          </w:tcPr>
          <w:p w14:paraId="5DF258E5" w14:textId="2397077A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</w:rPr>
              <w:t>Multivariate</w:t>
            </w:r>
          </w:p>
        </w:tc>
        <w:tc>
          <w:tcPr>
            <w:tcW w:w="1224" w:type="dxa"/>
            <w:tcBorders>
              <w:top w:val="single" w:sz="4" w:space="0" w:color="auto"/>
              <w:bottom w:val="nil"/>
            </w:tcBorders>
          </w:tcPr>
          <w:p w14:paraId="3549328B" w14:textId="77E5274F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I</w:t>
            </w:r>
          </w:p>
        </w:tc>
        <w:tc>
          <w:tcPr>
            <w:tcW w:w="936" w:type="dxa"/>
            <w:tcBorders>
              <w:top w:val="single" w:sz="4" w:space="0" w:color="auto"/>
              <w:bottom w:val="nil"/>
              <w:right w:val="nil"/>
            </w:tcBorders>
          </w:tcPr>
          <w:p w14:paraId="5424C0CF" w14:textId="3872AEEE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  <w:b/>
                <w:bCs/>
              </w:rPr>
              <w:t>Ref</w:t>
            </w:r>
            <w:r w:rsidRPr="008C0DC4"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 w:rsidRPr="008C0DC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59586" w14:textId="22ADA8C5" w:rsidR="0007087F" w:rsidRPr="008C0DC4" w:rsidRDefault="0007087F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</w:tcBorders>
          </w:tcPr>
          <w:p w14:paraId="6E4604BA" w14:textId="7B304BE7" w:rsidR="0007087F" w:rsidRPr="008C0DC4" w:rsidRDefault="0007087F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-</w:t>
            </w:r>
          </w:p>
        </w:tc>
      </w:tr>
      <w:tr w:rsidR="0007087F" w:rsidRPr="008C0DC4" w14:paraId="34C2C404" w14:textId="77777777" w:rsidTr="00BB3586">
        <w:trPr>
          <w:trHeight w:val="188"/>
          <w:jc w:val="center"/>
        </w:trPr>
        <w:tc>
          <w:tcPr>
            <w:tcW w:w="2257" w:type="dxa"/>
            <w:vMerge/>
          </w:tcPr>
          <w:p w14:paraId="1F356260" w14:textId="77777777" w:rsidR="0007087F" w:rsidRPr="008C0DC4" w:rsidRDefault="0007087F" w:rsidP="0007087F">
            <w:pPr>
              <w:jc w:val="center"/>
              <w:rPr>
                <w:rFonts w:cstheme="minorHAnsi"/>
                <w:b/>
                <w:i/>
              </w:rPr>
            </w:pPr>
          </w:p>
        </w:tc>
        <w:tc>
          <w:tcPr>
            <w:tcW w:w="2018" w:type="dxa"/>
            <w:vMerge/>
          </w:tcPr>
          <w:p w14:paraId="5E0BBFB6" w14:textId="77777777" w:rsidR="0007087F" w:rsidRPr="008C0DC4" w:rsidRDefault="0007087F" w:rsidP="0007087F">
            <w:pPr>
              <w:rPr>
                <w:rFonts w:cstheme="minorHAnsi"/>
              </w:rPr>
            </w:pPr>
          </w:p>
        </w:tc>
        <w:tc>
          <w:tcPr>
            <w:tcW w:w="1224" w:type="dxa"/>
            <w:tcBorders>
              <w:top w:val="nil"/>
            </w:tcBorders>
          </w:tcPr>
          <w:p w14:paraId="03C683DC" w14:textId="3E78C23F" w:rsidR="0007087F" w:rsidRPr="008C0DC4" w:rsidRDefault="0007087F" w:rsidP="0007087F">
            <w:pPr>
              <w:jc w:val="center"/>
              <w:rPr>
                <w:rFonts w:cstheme="minorHAnsi"/>
                <w:b/>
                <w:bCs/>
              </w:rPr>
            </w:pPr>
            <w:r w:rsidRPr="008C0DC4">
              <w:rPr>
                <w:rFonts w:cstheme="minorHAnsi"/>
                <w:b/>
                <w:bCs/>
              </w:rPr>
              <w:t>D</w:t>
            </w:r>
          </w:p>
        </w:tc>
        <w:tc>
          <w:tcPr>
            <w:tcW w:w="936" w:type="dxa"/>
            <w:tcBorders>
              <w:top w:val="nil"/>
              <w:right w:val="nil"/>
            </w:tcBorders>
          </w:tcPr>
          <w:p w14:paraId="71BD411F" w14:textId="5EC3904C" w:rsidR="0007087F" w:rsidRPr="008C0DC4" w:rsidRDefault="000D26B6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1.846</w:t>
            </w:r>
          </w:p>
        </w:tc>
        <w:tc>
          <w:tcPr>
            <w:tcW w:w="2149" w:type="dxa"/>
            <w:tcBorders>
              <w:top w:val="nil"/>
              <w:left w:val="nil"/>
              <w:right w:val="nil"/>
            </w:tcBorders>
          </w:tcPr>
          <w:p w14:paraId="047836EE" w14:textId="299BB895" w:rsidR="0007087F" w:rsidRPr="008C0DC4" w:rsidRDefault="000D26B6" w:rsidP="0007087F">
            <w:pPr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902 – 3.778</w:t>
            </w:r>
          </w:p>
        </w:tc>
        <w:tc>
          <w:tcPr>
            <w:tcW w:w="1449" w:type="dxa"/>
            <w:tcBorders>
              <w:top w:val="nil"/>
              <w:left w:val="nil"/>
            </w:tcBorders>
          </w:tcPr>
          <w:p w14:paraId="12DFF4E6" w14:textId="4BDEB57E" w:rsidR="0007087F" w:rsidRPr="008C0DC4" w:rsidRDefault="000D26B6" w:rsidP="0007087F">
            <w:pPr>
              <w:keepNext/>
              <w:jc w:val="center"/>
              <w:rPr>
                <w:rFonts w:cstheme="minorHAnsi"/>
              </w:rPr>
            </w:pPr>
            <w:r w:rsidRPr="008C0DC4">
              <w:rPr>
                <w:rFonts w:cstheme="minorHAnsi"/>
              </w:rPr>
              <w:t>0.094</w:t>
            </w:r>
          </w:p>
        </w:tc>
      </w:tr>
    </w:tbl>
    <w:p w14:paraId="7137F18D" w14:textId="1749CB6B" w:rsidR="00461D5A" w:rsidRPr="008C0DC4" w:rsidRDefault="00461D5A" w:rsidP="00461D5A">
      <w:pPr>
        <w:pStyle w:val="ListParagraph"/>
        <w:numPr>
          <w:ilvl w:val="0"/>
          <w:numId w:val="16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P-value defined using binary logistic regression Odds Ratio (OR) and 95% Confidence Interval (CI). Multivariate analysis included variables that were statistically significant in the association analysis shown in Table 4.</w:t>
      </w:r>
      <w:r w:rsidR="00E96256">
        <w:rPr>
          <w:rFonts w:cstheme="minorHAnsi"/>
          <w:sz w:val="16"/>
          <w:szCs w:val="16"/>
        </w:rPr>
        <w:t xml:space="preserve"> Statistically significant results are in bold.</w:t>
      </w:r>
    </w:p>
    <w:p w14:paraId="0A3A9A33" w14:textId="77777777" w:rsidR="00461D5A" w:rsidRPr="008C0DC4" w:rsidRDefault="00461D5A" w:rsidP="00461D5A">
      <w:pPr>
        <w:pStyle w:val="ListParagraph"/>
        <w:numPr>
          <w:ilvl w:val="0"/>
          <w:numId w:val="16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sz w:val="16"/>
          <w:szCs w:val="16"/>
        </w:rPr>
        <w:t>The Genotype/combination used as reference</w:t>
      </w:r>
    </w:p>
    <w:p w14:paraId="053A4044" w14:textId="77777777" w:rsidR="00461D5A" w:rsidRPr="008C0DC4" w:rsidRDefault="00461D5A" w:rsidP="00461D5A">
      <w:pPr>
        <w:pStyle w:val="ListParagraph"/>
        <w:numPr>
          <w:ilvl w:val="0"/>
          <w:numId w:val="16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D-</w:t>
      </w:r>
      <w:r w:rsidRPr="008C0DC4">
        <w:rPr>
          <w:rFonts w:cstheme="minorHAnsi"/>
          <w:sz w:val="16"/>
          <w:szCs w:val="16"/>
        </w:rPr>
        <w:t>carriers</w:t>
      </w:r>
    </w:p>
    <w:p w14:paraId="26C02AD9" w14:textId="77777777" w:rsidR="00461D5A" w:rsidRPr="008C0DC4" w:rsidRDefault="00461D5A" w:rsidP="00461D5A">
      <w:pPr>
        <w:pStyle w:val="ListParagraph"/>
        <w:numPr>
          <w:ilvl w:val="0"/>
          <w:numId w:val="16"/>
        </w:numPr>
        <w:spacing w:after="160"/>
        <w:rPr>
          <w:rFonts w:cstheme="minorHAnsi"/>
          <w:sz w:val="16"/>
          <w:szCs w:val="16"/>
        </w:rPr>
      </w:pPr>
      <w:r w:rsidRPr="008C0DC4">
        <w:rPr>
          <w:rFonts w:cstheme="minorHAnsi"/>
          <w:i/>
          <w:iCs/>
          <w:sz w:val="16"/>
          <w:szCs w:val="16"/>
        </w:rPr>
        <w:t>I-</w:t>
      </w:r>
      <w:r w:rsidRPr="008C0DC4">
        <w:rPr>
          <w:rFonts w:cstheme="minorHAnsi"/>
          <w:sz w:val="16"/>
          <w:szCs w:val="16"/>
        </w:rPr>
        <w:t>carriers</w:t>
      </w:r>
    </w:p>
    <w:p w14:paraId="35389EE0" w14:textId="77777777" w:rsidR="00461D5A" w:rsidRPr="008C0DC4" w:rsidRDefault="00461D5A" w:rsidP="00461D5A">
      <w:pPr>
        <w:pStyle w:val="ListParagraph"/>
        <w:ind w:left="1080"/>
        <w:rPr>
          <w:rFonts w:cstheme="minorHAnsi"/>
        </w:rPr>
      </w:pPr>
    </w:p>
    <w:p w14:paraId="5833BB42" w14:textId="77777777" w:rsidR="00461D5A" w:rsidRPr="008C0DC4" w:rsidRDefault="00461D5A" w:rsidP="00461D5A">
      <w:pPr>
        <w:pStyle w:val="ListParagraph"/>
        <w:ind w:left="1080"/>
        <w:rPr>
          <w:rFonts w:cstheme="minorHAnsi"/>
        </w:rPr>
      </w:pPr>
    </w:p>
    <w:p w14:paraId="53A3C28B" w14:textId="77777777" w:rsidR="00461D5A" w:rsidRPr="008C0DC4" w:rsidRDefault="00461D5A" w:rsidP="00461D5A">
      <w:pPr>
        <w:pStyle w:val="ListParagraph"/>
        <w:ind w:left="1080"/>
        <w:rPr>
          <w:rFonts w:cstheme="minorHAnsi"/>
        </w:rPr>
      </w:pPr>
    </w:p>
    <w:p w14:paraId="4C6B3A18" w14:textId="77777777" w:rsidR="00461D5A" w:rsidRPr="008C0DC4" w:rsidRDefault="00461D5A" w:rsidP="00461D5A">
      <w:pPr>
        <w:pStyle w:val="ListParagraph"/>
        <w:ind w:left="1080"/>
        <w:rPr>
          <w:rFonts w:cstheme="minorHAnsi"/>
        </w:rPr>
      </w:pPr>
    </w:p>
    <w:p w14:paraId="48A07E43" w14:textId="77777777" w:rsidR="00461D5A" w:rsidRPr="008C0DC4" w:rsidRDefault="00461D5A" w:rsidP="00461D5A">
      <w:pPr>
        <w:pStyle w:val="ListParagraph"/>
        <w:ind w:left="1080"/>
        <w:rPr>
          <w:rFonts w:cstheme="minorHAnsi"/>
        </w:rPr>
      </w:pPr>
    </w:p>
    <w:p w14:paraId="17EC1CC6" w14:textId="77777777" w:rsidR="00F042A3" w:rsidRDefault="00F042A3" w:rsidP="004D79D5">
      <w:pPr>
        <w:rPr>
          <w:rFonts w:cstheme="minorHAnsi"/>
          <w:b/>
          <w:bCs/>
        </w:rPr>
      </w:pPr>
      <w:bookmarkStart w:id="0" w:name="_GoBack"/>
      <w:bookmarkEnd w:id="0"/>
    </w:p>
    <w:p w14:paraId="655BD210" w14:textId="77777777" w:rsidR="00F042A3" w:rsidRDefault="00F042A3" w:rsidP="004D79D5">
      <w:pPr>
        <w:rPr>
          <w:rFonts w:cstheme="minorHAnsi"/>
          <w:b/>
          <w:bCs/>
        </w:rPr>
      </w:pPr>
    </w:p>
    <w:p w14:paraId="0768F662" w14:textId="77777777" w:rsidR="00F042A3" w:rsidRDefault="00F042A3" w:rsidP="004D79D5">
      <w:pPr>
        <w:rPr>
          <w:rFonts w:cstheme="minorHAnsi"/>
          <w:b/>
          <w:bCs/>
        </w:rPr>
      </w:pPr>
    </w:p>
    <w:sectPr w:rsidR="00F042A3" w:rsidSect="00C00E55">
      <w:footerReference w:type="default" r:id="rId7"/>
      <w:pgSz w:w="12240" w:h="15840"/>
      <w:pgMar w:top="270" w:right="1080" w:bottom="630" w:left="1080" w:header="567" w:footer="567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A37D21" w14:textId="77777777" w:rsidR="005C1D14" w:rsidRDefault="005C1D14" w:rsidP="008676A4">
      <w:r>
        <w:separator/>
      </w:r>
    </w:p>
  </w:endnote>
  <w:endnote w:type="continuationSeparator" w:id="0">
    <w:p w14:paraId="2AC7CD92" w14:textId="77777777" w:rsidR="005C1D14" w:rsidRDefault="005C1D14" w:rsidP="008676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Frutiger-Roman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29074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21BAB9" w14:textId="238FC55F" w:rsidR="00744B58" w:rsidRDefault="00744B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0C3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405305C" w14:textId="77777777" w:rsidR="00744B58" w:rsidRDefault="00744B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B671BD" w14:textId="77777777" w:rsidR="005C1D14" w:rsidRDefault="005C1D14" w:rsidP="008676A4">
      <w:r>
        <w:separator/>
      </w:r>
    </w:p>
  </w:footnote>
  <w:footnote w:type="continuationSeparator" w:id="0">
    <w:p w14:paraId="1B6573E2" w14:textId="77777777" w:rsidR="005C1D14" w:rsidRDefault="005C1D14" w:rsidP="008676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63762"/>
    <w:multiLevelType w:val="hybridMultilevel"/>
    <w:tmpl w:val="79229EE4"/>
    <w:lvl w:ilvl="0" w:tplc="9A3EB006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85259DA"/>
    <w:multiLevelType w:val="hybridMultilevel"/>
    <w:tmpl w:val="839A1DD4"/>
    <w:lvl w:ilvl="0" w:tplc="3D74EF1C">
      <w:start w:val="1"/>
      <w:numFmt w:val="decimal"/>
      <w:lvlText w:val="%1."/>
      <w:lvlJc w:val="left"/>
      <w:pPr>
        <w:ind w:left="99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" w15:restartNumberingAfterBreak="0">
    <w:nsid w:val="09F356A8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B2BC0"/>
    <w:multiLevelType w:val="hybridMultilevel"/>
    <w:tmpl w:val="71485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BE47DB"/>
    <w:multiLevelType w:val="hybridMultilevel"/>
    <w:tmpl w:val="2D5A2D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53C91"/>
    <w:multiLevelType w:val="hybridMultilevel"/>
    <w:tmpl w:val="B824D1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E8A29A1"/>
    <w:multiLevelType w:val="multilevel"/>
    <w:tmpl w:val="9FB687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FFA35D1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635118"/>
    <w:multiLevelType w:val="hybridMultilevel"/>
    <w:tmpl w:val="2202F338"/>
    <w:lvl w:ilvl="0" w:tplc="8856AB40">
      <w:start w:val="1"/>
      <w:numFmt w:val="decimal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3B95486"/>
    <w:multiLevelType w:val="hybridMultilevel"/>
    <w:tmpl w:val="B5ECD0D6"/>
    <w:lvl w:ilvl="0" w:tplc="99E8FE98">
      <w:start w:val="1"/>
      <w:numFmt w:val="decimal"/>
      <w:lvlText w:val="%1."/>
      <w:lvlJc w:val="left"/>
      <w:pPr>
        <w:ind w:left="144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47C2135F"/>
    <w:multiLevelType w:val="hybridMultilevel"/>
    <w:tmpl w:val="6792B312"/>
    <w:lvl w:ilvl="0" w:tplc="DE8C299A">
      <w:start w:val="2"/>
      <w:numFmt w:val="decimal"/>
      <w:lvlText w:val="%1"/>
      <w:lvlJc w:val="left"/>
      <w:pPr>
        <w:ind w:left="720" w:hanging="360"/>
      </w:pPr>
      <w:rPr>
        <w:rFonts w:eastAsia="Calibr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E35EFB"/>
    <w:multiLevelType w:val="hybridMultilevel"/>
    <w:tmpl w:val="FB4E641E"/>
    <w:lvl w:ilvl="0" w:tplc="4C10798E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16256B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637A8A"/>
    <w:multiLevelType w:val="hybridMultilevel"/>
    <w:tmpl w:val="C39A640A"/>
    <w:lvl w:ilvl="0" w:tplc="48BCE1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39D6DE6"/>
    <w:multiLevelType w:val="hybridMultilevel"/>
    <w:tmpl w:val="08BC824C"/>
    <w:lvl w:ilvl="0" w:tplc="6AC6874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13040D7"/>
    <w:multiLevelType w:val="hybridMultilevel"/>
    <w:tmpl w:val="735C13B6"/>
    <w:lvl w:ilvl="0" w:tplc="30DE17B2">
      <w:start w:val="9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FA627C"/>
    <w:multiLevelType w:val="hybridMultilevel"/>
    <w:tmpl w:val="ABF444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D298B"/>
    <w:multiLevelType w:val="hybridMultilevel"/>
    <w:tmpl w:val="69264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5B0FFF"/>
    <w:multiLevelType w:val="hybridMultilevel"/>
    <w:tmpl w:val="17D2334C"/>
    <w:lvl w:ilvl="0" w:tplc="7298902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3475C"/>
    <w:multiLevelType w:val="hybridMultilevel"/>
    <w:tmpl w:val="E0A6F61C"/>
    <w:lvl w:ilvl="0" w:tplc="172073C0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9910BE9"/>
    <w:multiLevelType w:val="hybridMultilevel"/>
    <w:tmpl w:val="B8205D5A"/>
    <w:lvl w:ilvl="0" w:tplc="C4CC4AF6">
      <w:start w:val="1"/>
      <w:numFmt w:val="decimal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6"/>
  </w:num>
  <w:num w:numId="2">
    <w:abstractNumId w:val="14"/>
  </w:num>
  <w:num w:numId="3">
    <w:abstractNumId w:val="19"/>
  </w:num>
  <w:num w:numId="4">
    <w:abstractNumId w:val="11"/>
  </w:num>
  <w:num w:numId="5">
    <w:abstractNumId w:val="20"/>
  </w:num>
  <w:num w:numId="6">
    <w:abstractNumId w:val="2"/>
  </w:num>
  <w:num w:numId="7">
    <w:abstractNumId w:val="18"/>
  </w:num>
  <w:num w:numId="8">
    <w:abstractNumId w:val="0"/>
  </w:num>
  <w:num w:numId="9">
    <w:abstractNumId w:val="5"/>
  </w:num>
  <w:num w:numId="10">
    <w:abstractNumId w:val="8"/>
  </w:num>
  <w:num w:numId="11">
    <w:abstractNumId w:val="4"/>
  </w:num>
  <w:num w:numId="12">
    <w:abstractNumId w:val="10"/>
  </w:num>
  <w:num w:numId="13">
    <w:abstractNumId w:val="12"/>
  </w:num>
  <w:num w:numId="14">
    <w:abstractNumId w:val="16"/>
  </w:num>
  <w:num w:numId="15">
    <w:abstractNumId w:val="7"/>
  </w:num>
  <w:num w:numId="16">
    <w:abstractNumId w:val="17"/>
  </w:num>
  <w:num w:numId="17">
    <w:abstractNumId w:val="15"/>
  </w:num>
  <w:num w:numId="18">
    <w:abstractNumId w:val="9"/>
  </w:num>
  <w:num w:numId="19">
    <w:abstractNumId w:val="1"/>
  </w:num>
  <w:num w:numId="20">
    <w:abstractNumId w:val="3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pharmacogenetics&lt;/item&gt;&lt;/Libraries&gt;&lt;/ENLibraries&gt;"/>
  </w:docVars>
  <w:rsids>
    <w:rsidRoot w:val="00CE09A4"/>
    <w:rsid w:val="00006B8E"/>
    <w:rsid w:val="00014031"/>
    <w:rsid w:val="00014C6C"/>
    <w:rsid w:val="00017FB6"/>
    <w:rsid w:val="00020AEF"/>
    <w:rsid w:val="0002203D"/>
    <w:rsid w:val="00024B49"/>
    <w:rsid w:val="000341D2"/>
    <w:rsid w:val="00045E96"/>
    <w:rsid w:val="000539CA"/>
    <w:rsid w:val="00064194"/>
    <w:rsid w:val="0007014E"/>
    <w:rsid w:val="0007087F"/>
    <w:rsid w:val="00077DD8"/>
    <w:rsid w:val="000800EF"/>
    <w:rsid w:val="00084484"/>
    <w:rsid w:val="00090F68"/>
    <w:rsid w:val="0009240F"/>
    <w:rsid w:val="000A412F"/>
    <w:rsid w:val="000B0703"/>
    <w:rsid w:val="000B21A4"/>
    <w:rsid w:val="000B4231"/>
    <w:rsid w:val="000B6CA4"/>
    <w:rsid w:val="000C146B"/>
    <w:rsid w:val="000C5080"/>
    <w:rsid w:val="000D26B6"/>
    <w:rsid w:val="000D3AC1"/>
    <w:rsid w:val="000D56FA"/>
    <w:rsid w:val="000E18BE"/>
    <w:rsid w:val="000E35BA"/>
    <w:rsid w:val="000E5328"/>
    <w:rsid w:val="000F0959"/>
    <w:rsid w:val="000F0FBB"/>
    <w:rsid w:val="000F780B"/>
    <w:rsid w:val="00100F00"/>
    <w:rsid w:val="00102999"/>
    <w:rsid w:val="00111058"/>
    <w:rsid w:val="00111B5C"/>
    <w:rsid w:val="00114344"/>
    <w:rsid w:val="0012702E"/>
    <w:rsid w:val="00133D26"/>
    <w:rsid w:val="0013537F"/>
    <w:rsid w:val="00143042"/>
    <w:rsid w:val="00161021"/>
    <w:rsid w:val="001665EB"/>
    <w:rsid w:val="00175486"/>
    <w:rsid w:val="00177093"/>
    <w:rsid w:val="00181671"/>
    <w:rsid w:val="00185BB7"/>
    <w:rsid w:val="001A3025"/>
    <w:rsid w:val="001A6C2D"/>
    <w:rsid w:val="001A7270"/>
    <w:rsid w:val="001C0E44"/>
    <w:rsid w:val="001C5815"/>
    <w:rsid w:val="001D6EB6"/>
    <w:rsid w:val="00202E0F"/>
    <w:rsid w:val="002039DD"/>
    <w:rsid w:val="002109E2"/>
    <w:rsid w:val="00210F69"/>
    <w:rsid w:val="00213900"/>
    <w:rsid w:val="0022439B"/>
    <w:rsid w:val="0022665A"/>
    <w:rsid w:val="0024301B"/>
    <w:rsid w:val="00245095"/>
    <w:rsid w:val="00245900"/>
    <w:rsid w:val="00260DE2"/>
    <w:rsid w:val="0027458F"/>
    <w:rsid w:val="00295B1F"/>
    <w:rsid w:val="002A7F03"/>
    <w:rsid w:val="002C0127"/>
    <w:rsid w:val="002E2859"/>
    <w:rsid w:val="002E6FD4"/>
    <w:rsid w:val="002F3058"/>
    <w:rsid w:val="002F42CE"/>
    <w:rsid w:val="00305BA4"/>
    <w:rsid w:val="00312253"/>
    <w:rsid w:val="003144B4"/>
    <w:rsid w:val="003202AA"/>
    <w:rsid w:val="00323809"/>
    <w:rsid w:val="003257B3"/>
    <w:rsid w:val="00326C06"/>
    <w:rsid w:val="00327B5B"/>
    <w:rsid w:val="00337B90"/>
    <w:rsid w:val="00344685"/>
    <w:rsid w:val="003467C5"/>
    <w:rsid w:val="00355906"/>
    <w:rsid w:val="003606D7"/>
    <w:rsid w:val="00362EFF"/>
    <w:rsid w:val="00365ECB"/>
    <w:rsid w:val="00367454"/>
    <w:rsid w:val="003744FF"/>
    <w:rsid w:val="00384AEA"/>
    <w:rsid w:val="003A0C8D"/>
    <w:rsid w:val="003A4E0B"/>
    <w:rsid w:val="003B32AC"/>
    <w:rsid w:val="003B7812"/>
    <w:rsid w:val="003C2A68"/>
    <w:rsid w:val="003F396C"/>
    <w:rsid w:val="00420720"/>
    <w:rsid w:val="00426473"/>
    <w:rsid w:val="00441AEA"/>
    <w:rsid w:val="0045006E"/>
    <w:rsid w:val="00451640"/>
    <w:rsid w:val="00461D5A"/>
    <w:rsid w:val="00476CA0"/>
    <w:rsid w:val="0048388C"/>
    <w:rsid w:val="00487FC4"/>
    <w:rsid w:val="0049212E"/>
    <w:rsid w:val="004A3E9A"/>
    <w:rsid w:val="004B13FA"/>
    <w:rsid w:val="004B3455"/>
    <w:rsid w:val="004C7630"/>
    <w:rsid w:val="004D1DC1"/>
    <w:rsid w:val="004D79D5"/>
    <w:rsid w:val="004E7D13"/>
    <w:rsid w:val="004F0C31"/>
    <w:rsid w:val="004F2D09"/>
    <w:rsid w:val="004F4CEA"/>
    <w:rsid w:val="005004C8"/>
    <w:rsid w:val="00504770"/>
    <w:rsid w:val="00507B60"/>
    <w:rsid w:val="00507BB3"/>
    <w:rsid w:val="005125B5"/>
    <w:rsid w:val="00514461"/>
    <w:rsid w:val="00516D33"/>
    <w:rsid w:val="005322C8"/>
    <w:rsid w:val="00541349"/>
    <w:rsid w:val="00542571"/>
    <w:rsid w:val="0054446A"/>
    <w:rsid w:val="005520FA"/>
    <w:rsid w:val="00556F29"/>
    <w:rsid w:val="00561C73"/>
    <w:rsid w:val="005736FE"/>
    <w:rsid w:val="005751AB"/>
    <w:rsid w:val="0059699B"/>
    <w:rsid w:val="00597301"/>
    <w:rsid w:val="005A0AAA"/>
    <w:rsid w:val="005A5D33"/>
    <w:rsid w:val="005A71DC"/>
    <w:rsid w:val="005C1D14"/>
    <w:rsid w:val="005C5922"/>
    <w:rsid w:val="005C5F8D"/>
    <w:rsid w:val="005D129C"/>
    <w:rsid w:val="005E063A"/>
    <w:rsid w:val="005E0983"/>
    <w:rsid w:val="005F64B5"/>
    <w:rsid w:val="005F73DA"/>
    <w:rsid w:val="005F7B68"/>
    <w:rsid w:val="006128D5"/>
    <w:rsid w:val="00627F83"/>
    <w:rsid w:val="00635734"/>
    <w:rsid w:val="006466DD"/>
    <w:rsid w:val="006571B0"/>
    <w:rsid w:val="00665617"/>
    <w:rsid w:val="00670013"/>
    <w:rsid w:val="006738D8"/>
    <w:rsid w:val="00673A9C"/>
    <w:rsid w:val="00696620"/>
    <w:rsid w:val="006A749E"/>
    <w:rsid w:val="006C0C2E"/>
    <w:rsid w:val="006C23E1"/>
    <w:rsid w:val="006F00C2"/>
    <w:rsid w:val="006F3727"/>
    <w:rsid w:val="006F5E4F"/>
    <w:rsid w:val="007016BB"/>
    <w:rsid w:val="00722804"/>
    <w:rsid w:val="00723B43"/>
    <w:rsid w:val="00744B58"/>
    <w:rsid w:val="0074604A"/>
    <w:rsid w:val="00756504"/>
    <w:rsid w:val="0076219E"/>
    <w:rsid w:val="00766914"/>
    <w:rsid w:val="007674F7"/>
    <w:rsid w:val="0078219F"/>
    <w:rsid w:val="00791C1A"/>
    <w:rsid w:val="007A25BD"/>
    <w:rsid w:val="007A7FC2"/>
    <w:rsid w:val="007C2659"/>
    <w:rsid w:val="007C5A44"/>
    <w:rsid w:val="007D5A73"/>
    <w:rsid w:val="007D600B"/>
    <w:rsid w:val="007E69E6"/>
    <w:rsid w:val="007E6FD1"/>
    <w:rsid w:val="007E7A6E"/>
    <w:rsid w:val="007F34EF"/>
    <w:rsid w:val="00801DD8"/>
    <w:rsid w:val="00814CB9"/>
    <w:rsid w:val="00837B1C"/>
    <w:rsid w:val="00843935"/>
    <w:rsid w:val="00866686"/>
    <w:rsid w:val="008676A4"/>
    <w:rsid w:val="00876067"/>
    <w:rsid w:val="008946D6"/>
    <w:rsid w:val="008A0EE8"/>
    <w:rsid w:val="008C0DC4"/>
    <w:rsid w:val="008E0536"/>
    <w:rsid w:val="008E20FE"/>
    <w:rsid w:val="008F22F6"/>
    <w:rsid w:val="008F2A92"/>
    <w:rsid w:val="00916EA6"/>
    <w:rsid w:val="00933214"/>
    <w:rsid w:val="00957E8F"/>
    <w:rsid w:val="00964852"/>
    <w:rsid w:val="00965D47"/>
    <w:rsid w:val="00966668"/>
    <w:rsid w:val="009752E9"/>
    <w:rsid w:val="00982899"/>
    <w:rsid w:val="009856FF"/>
    <w:rsid w:val="00986E46"/>
    <w:rsid w:val="009A0D52"/>
    <w:rsid w:val="009A404E"/>
    <w:rsid w:val="009A606A"/>
    <w:rsid w:val="009A78F0"/>
    <w:rsid w:val="009C3D5F"/>
    <w:rsid w:val="009C4610"/>
    <w:rsid w:val="009C6206"/>
    <w:rsid w:val="009D07D4"/>
    <w:rsid w:val="009D6315"/>
    <w:rsid w:val="009E04B1"/>
    <w:rsid w:val="009E723E"/>
    <w:rsid w:val="009F62B0"/>
    <w:rsid w:val="00A04D8F"/>
    <w:rsid w:val="00A1156A"/>
    <w:rsid w:val="00A162F2"/>
    <w:rsid w:val="00A25699"/>
    <w:rsid w:val="00A34502"/>
    <w:rsid w:val="00A42AAC"/>
    <w:rsid w:val="00A44A63"/>
    <w:rsid w:val="00A46199"/>
    <w:rsid w:val="00A55EF1"/>
    <w:rsid w:val="00A57089"/>
    <w:rsid w:val="00A62045"/>
    <w:rsid w:val="00A72ABF"/>
    <w:rsid w:val="00A86692"/>
    <w:rsid w:val="00A868C7"/>
    <w:rsid w:val="00A92031"/>
    <w:rsid w:val="00AA0A56"/>
    <w:rsid w:val="00AB5C30"/>
    <w:rsid w:val="00AB6B78"/>
    <w:rsid w:val="00AC220E"/>
    <w:rsid w:val="00AC24BA"/>
    <w:rsid w:val="00AC3697"/>
    <w:rsid w:val="00AC61CC"/>
    <w:rsid w:val="00AC6BEA"/>
    <w:rsid w:val="00AD397C"/>
    <w:rsid w:val="00AD6F88"/>
    <w:rsid w:val="00AE60BE"/>
    <w:rsid w:val="00AF0574"/>
    <w:rsid w:val="00AF3A29"/>
    <w:rsid w:val="00AF7AF2"/>
    <w:rsid w:val="00B0031E"/>
    <w:rsid w:val="00B21ACA"/>
    <w:rsid w:val="00B23132"/>
    <w:rsid w:val="00B24789"/>
    <w:rsid w:val="00B30BD9"/>
    <w:rsid w:val="00B34247"/>
    <w:rsid w:val="00B70D83"/>
    <w:rsid w:val="00B823D1"/>
    <w:rsid w:val="00B8280C"/>
    <w:rsid w:val="00B973AB"/>
    <w:rsid w:val="00BA2F54"/>
    <w:rsid w:val="00BA66C4"/>
    <w:rsid w:val="00BB3586"/>
    <w:rsid w:val="00BC4530"/>
    <w:rsid w:val="00BC6793"/>
    <w:rsid w:val="00BE2AD0"/>
    <w:rsid w:val="00BF0C79"/>
    <w:rsid w:val="00BF493F"/>
    <w:rsid w:val="00C00E55"/>
    <w:rsid w:val="00C0413A"/>
    <w:rsid w:val="00C058BD"/>
    <w:rsid w:val="00C35E38"/>
    <w:rsid w:val="00C37CA7"/>
    <w:rsid w:val="00C44C4F"/>
    <w:rsid w:val="00C63F39"/>
    <w:rsid w:val="00C801D6"/>
    <w:rsid w:val="00C81411"/>
    <w:rsid w:val="00C93F04"/>
    <w:rsid w:val="00CC5F7D"/>
    <w:rsid w:val="00CE09A4"/>
    <w:rsid w:val="00CE0F52"/>
    <w:rsid w:val="00CE3BF8"/>
    <w:rsid w:val="00CE3CA4"/>
    <w:rsid w:val="00CF4967"/>
    <w:rsid w:val="00CF6EFC"/>
    <w:rsid w:val="00D06A0E"/>
    <w:rsid w:val="00D10468"/>
    <w:rsid w:val="00D1196E"/>
    <w:rsid w:val="00D11AB1"/>
    <w:rsid w:val="00D35262"/>
    <w:rsid w:val="00D35475"/>
    <w:rsid w:val="00D36B28"/>
    <w:rsid w:val="00D43F44"/>
    <w:rsid w:val="00D509DD"/>
    <w:rsid w:val="00D510EE"/>
    <w:rsid w:val="00D521CA"/>
    <w:rsid w:val="00D56AB5"/>
    <w:rsid w:val="00D744E8"/>
    <w:rsid w:val="00D766D1"/>
    <w:rsid w:val="00D831B2"/>
    <w:rsid w:val="00DA6B8E"/>
    <w:rsid w:val="00DB1082"/>
    <w:rsid w:val="00DD57C1"/>
    <w:rsid w:val="00DE7B3A"/>
    <w:rsid w:val="00DF2255"/>
    <w:rsid w:val="00DF6610"/>
    <w:rsid w:val="00E106D7"/>
    <w:rsid w:val="00E10703"/>
    <w:rsid w:val="00E132C9"/>
    <w:rsid w:val="00E17917"/>
    <w:rsid w:val="00E40791"/>
    <w:rsid w:val="00E41E06"/>
    <w:rsid w:val="00E47932"/>
    <w:rsid w:val="00E76544"/>
    <w:rsid w:val="00E807C2"/>
    <w:rsid w:val="00E8200A"/>
    <w:rsid w:val="00E96256"/>
    <w:rsid w:val="00EC42D7"/>
    <w:rsid w:val="00EC6600"/>
    <w:rsid w:val="00ED36BF"/>
    <w:rsid w:val="00ED55B1"/>
    <w:rsid w:val="00EE4956"/>
    <w:rsid w:val="00EF0E36"/>
    <w:rsid w:val="00F00A49"/>
    <w:rsid w:val="00F042A3"/>
    <w:rsid w:val="00F10BB2"/>
    <w:rsid w:val="00F323E3"/>
    <w:rsid w:val="00F34990"/>
    <w:rsid w:val="00F668D6"/>
    <w:rsid w:val="00F77A4B"/>
    <w:rsid w:val="00FC00C5"/>
    <w:rsid w:val="00FC09C6"/>
    <w:rsid w:val="00FC3F51"/>
    <w:rsid w:val="00FE0A0A"/>
    <w:rsid w:val="00FE2BE2"/>
    <w:rsid w:val="00FF1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70A9F"/>
  <w15:chartTrackingRefBased/>
  <w15:docId w15:val="{81FC1E5B-BBFD-0447-9F1C-A48EAC5B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tml-xx">
    <w:name w:val="html-xx"/>
    <w:basedOn w:val="Normal"/>
    <w:rsid w:val="00CE09A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CE09A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rsid w:val="0024590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12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25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2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2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2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25B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B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676A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76A4"/>
  </w:style>
  <w:style w:type="paragraph" w:styleId="Footer">
    <w:name w:val="footer"/>
    <w:basedOn w:val="Normal"/>
    <w:link w:val="FooterChar"/>
    <w:uiPriority w:val="99"/>
    <w:unhideWhenUsed/>
    <w:rsid w:val="008676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76A4"/>
  </w:style>
  <w:style w:type="character" w:customStyle="1" w:styleId="fontstyle01">
    <w:name w:val="fontstyle01"/>
    <w:basedOn w:val="DefaultParagraphFont"/>
    <w:rsid w:val="00597301"/>
    <w:rPr>
      <w:rFonts w:ascii="Frutiger-Roman" w:hAnsi="Frutiger-Roman" w:hint="default"/>
      <w:b w:val="0"/>
      <w:bCs w:val="0"/>
      <w:i w:val="0"/>
      <w:iCs w:val="0"/>
      <w:color w:val="231F20"/>
      <w:sz w:val="36"/>
      <w:szCs w:val="36"/>
    </w:rPr>
  </w:style>
  <w:style w:type="character" w:styleId="Emphasis">
    <w:name w:val="Emphasis"/>
    <w:basedOn w:val="DefaultParagraphFont"/>
    <w:qFormat/>
    <w:rsid w:val="002E2859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00E55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0E55"/>
    <w:rPr>
      <w:rFonts w:ascii="Times New Roman" w:eastAsia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66668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AC6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2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9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 Hanna Gebrael Saad</dc:creator>
  <cp:keywords/>
  <dc:description/>
  <cp:lastModifiedBy>Nathalie Khoueiry-Zgheib</cp:lastModifiedBy>
  <cp:revision>3</cp:revision>
  <cp:lastPrinted>2021-10-06T11:46:00Z</cp:lastPrinted>
  <dcterms:created xsi:type="dcterms:W3CDTF">2021-12-07T11:32:00Z</dcterms:created>
  <dcterms:modified xsi:type="dcterms:W3CDTF">2021-12-07T11:35:00Z</dcterms:modified>
</cp:coreProperties>
</file>